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960"/>
        <w:gridCol w:w="1107"/>
        <w:gridCol w:w="1107"/>
        <w:gridCol w:w="1218"/>
        <w:gridCol w:w="940"/>
      </w:tblGrid>
      <w:tr w:rsidR="00835811" w:rsidRPr="00835811" w:rsidTr="006C7156">
        <w:trPr>
          <w:trHeight w:val="300"/>
        </w:trPr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35811" w:rsidRPr="00835811" w:rsidRDefault="002F3EB2" w:rsidP="00C800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Exome </w:t>
            </w:r>
            <w:r w:rsidR="00C8004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quence G</w:t>
            </w:r>
            <w:r w:rsidR="00835811"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otyp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 calls</w:t>
            </w:r>
          </w:p>
        </w:tc>
      </w:tr>
      <w:tr w:rsidR="00835811" w:rsidRPr="00835811" w:rsidTr="006C7156">
        <w:trPr>
          <w:trHeight w:val="300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2906C8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A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B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B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DD610D" w:rsidP="00C800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C</w:t>
            </w:r>
            <w:r w:rsidR="00C8004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</w:p>
        </w:tc>
      </w:tr>
      <w:tr w:rsidR="00835811" w:rsidRPr="00835811" w:rsidTr="006C7156">
        <w:trPr>
          <w:trHeight w:val="30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xom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1,151,1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1,51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50,198</w:t>
            </w:r>
          </w:p>
        </w:tc>
      </w:tr>
      <w:tr w:rsidR="00835811" w:rsidRPr="00835811" w:rsidTr="006C7156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5811" w:rsidRPr="00835811" w:rsidRDefault="007966F6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rray</w:t>
            </w: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40,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2,156,51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39,0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392,745</w:t>
            </w:r>
          </w:p>
        </w:tc>
      </w:tr>
      <w:tr w:rsidR="00835811" w:rsidRPr="00835811" w:rsidTr="006C7156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enoty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8,23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23,723,57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1,465</w:t>
            </w:r>
          </w:p>
        </w:tc>
      </w:tr>
      <w:tr w:rsidR="00835811" w:rsidRPr="00835811" w:rsidTr="006C7156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4,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3,72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11,2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835811" w:rsidRPr="00835811" w:rsidRDefault="00835811" w:rsidP="00835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5811">
              <w:rPr>
                <w:rFonts w:ascii="Calibri" w:eastAsia="Times New Roman" w:hAnsi="Calibri" w:cs="Times New Roman"/>
                <w:color w:val="000000"/>
                <w:lang w:eastAsia="en-GB"/>
              </w:rPr>
              <w:t>788</w:t>
            </w:r>
          </w:p>
        </w:tc>
      </w:tr>
    </w:tbl>
    <w:p w:rsidR="00835811" w:rsidRDefault="00835811"/>
    <w:p w:rsidR="00835811" w:rsidRPr="00835811" w:rsidRDefault="00065D45">
      <w:r>
        <w:rPr>
          <w:b/>
        </w:rPr>
        <w:t>Supplementary Table 2</w:t>
      </w:r>
      <w:r w:rsidR="00C80040">
        <w:rPr>
          <w:b/>
        </w:rPr>
        <w:t>:</w:t>
      </w:r>
      <w:r w:rsidR="00835811">
        <w:rPr>
          <w:b/>
        </w:rPr>
        <w:t xml:space="preserve"> </w:t>
      </w:r>
      <w:r w:rsidR="00835811">
        <w:t xml:space="preserve">Concordance </w:t>
      </w:r>
      <w:r w:rsidR="009B73C8">
        <w:t>of</w:t>
      </w:r>
      <w:r w:rsidR="00835811">
        <w:t xml:space="preserve"> </w:t>
      </w:r>
      <w:r w:rsidR="009B73C8">
        <w:t>genotype calls from 493 1958BC samples for which both</w:t>
      </w:r>
      <w:r w:rsidR="002F3EB2">
        <w:t xml:space="preserve"> Illumina Exome</w:t>
      </w:r>
      <w:r w:rsidR="00C80040">
        <w:t xml:space="preserve"> Array and </w:t>
      </w:r>
      <w:r w:rsidR="00D6522D">
        <w:t>whole-</w:t>
      </w:r>
      <w:r w:rsidR="002F755A">
        <w:t>exome</w:t>
      </w:r>
      <w:r w:rsidR="009B73C8">
        <w:t xml:space="preserve"> sequence data were available</w:t>
      </w:r>
      <w:r w:rsidR="00835811">
        <w:t>.</w:t>
      </w:r>
      <w:r w:rsidR="007A774D">
        <w:t xml:space="preserve"> AA, major homozygote; AB, heterozygote; BB, minor homozygote;</w:t>
      </w:r>
      <w:r w:rsidR="00835811">
        <w:t xml:space="preserve"> </w:t>
      </w:r>
      <w:r w:rsidR="00FC4D79">
        <w:t xml:space="preserve">NC, no-call. </w:t>
      </w:r>
    </w:p>
    <w:sectPr w:rsidR="00835811" w:rsidRPr="00835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11"/>
    <w:rsid w:val="00065D45"/>
    <w:rsid w:val="002906C8"/>
    <w:rsid w:val="002D18E1"/>
    <w:rsid w:val="002F3EB2"/>
    <w:rsid w:val="002F755A"/>
    <w:rsid w:val="00457D07"/>
    <w:rsid w:val="007966F6"/>
    <w:rsid w:val="007A774D"/>
    <w:rsid w:val="00835811"/>
    <w:rsid w:val="009B73C8"/>
    <w:rsid w:val="00C80040"/>
    <w:rsid w:val="00D6522D"/>
    <w:rsid w:val="00DD610D"/>
    <w:rsid w:val="00E02025"/>
    <w:rsid w:val="00FC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0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0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innersley</dc:creator>
  <cp:lastModifiedBy>Ben Kinnersley</cp:lastModifiedBy>
  <cp:revision>10</cp:revision>
  <dcterms:created xsi:type="dcterms:W3CDTF">2014-08-28T21:36:00Z</dcterms:created>
  <dcterms:modified xsi:type="dcterms:W3CDTF">2015-01-07T18:46:00Z</dcterms:modified>
</cp:coreProperties>
</file>